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5349ED" w14:textId="77777777" w:rsidR="000F0DCF" w:rsidRPr="00E64947" w:rsidRDefault="009B451D">
      <w:pPr>
        <w:rPr>
          <w:rFonts w:ascii="Times New Roman" w:hAnsi="Times New Roman" w:cs="Times New Roman"/>
          <w:sz w:val="20"/>
          <w:szCs w:val="20"/>
        </w:rPr>
      </w:pPr>
      <w:r w:rsidRPr="00E64947">
        <w:rPr>
          <w:rFonts w:ascii="Times New Roman" w:hAnsi="Times New Roman" w:cs="Times New Roman"/>
          <w:sz w:val="20"/>
          <w:szCs w:val="20"/>
        </w:rPr>
        <w:t xml:space="preserve">Supplementary Table 1: </w:t>
      </w:r>
      <w:r w:rsidRPr="00E64947">
        <w:rPr>
          <w:rFonts w:ascii="Times New Roman" w:hAnsi="Times New Roman" w:cs="Times New Roman"/>
          <w:color w:val="000000" w:themeColor="text1"/>
          <w:sz w:val="20"/>
          <w:szCs w:val="20"/>
        </w:rPr>
        <w:t>Collinearity diagnostics steps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139"/>
        <w:gridCol w:w="722"/>
        <w:gridCol w:w="722"/>
        <w:gridCol w:w="722"/>
        <w:gridCol w:w="722"/>
      </w:tblGrid>
      <w:tr w:rsidR="00B92DEC" w:rsidRPr="00E64947" w14:paraId="1B6093FA" w14:textId="77777777" w:rsidTr="00B92D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auto"/>
            </w:tcBorders>
          </w:tcPr>
          <w:p w14:paraId="0E599346" w14:textId="77777777" w:rsidR="00B92DEC" w:rsidRPr="00E64947" w:rsidRDefault="00B92D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8" w:space="0" w:color="7F7F7F" w:themeColor="text1" w:themeTint="80"/>
            </w:tcBorders>
          </w:tcPr>
          <w:p w14:paraId="68979CA0" w14:textId="6F2B0F00" w:rsidR="00B92DEC" w:rsidRPr="00E64947" w:rsidRDefault="00B92DEC" w:rsidP="00B92DEC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bidi="ar"/>
              </w:rPr>
            </w:pPr>
            <w:r w:rsidRPr="00E6494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Variance inflation factor</w:t>
            </w:r>
          </w:p>
        </w:tc>
      </w:tr>
      <w:tr w:rsidR="00B92DEC" w:rsidRPr="00E64947" w14:paraId="1E361D81" w14:textId="77777777" w:rsidTr="00B92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auto"/>
            </w:tcBorders>
          </w:tcPr>
          <w:p w14:paraId="2D47AA7B" w14:textId="77777777" w:rsidR="00B92DEC" w:rsidRPr="00E64947" w:rsidRDefault="00B92DE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12" w:space="0" w:color="auto"/>
            </w:tcBorders>
          </w:tcPr>
          <w:p w14:paraId="3163F44F" w14:textId="77777777" w:rsidR="00B92DEC" w:rsidRPr="00E64947" w:rsidRDefault="00B92D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tep 1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12" w:space="0" w:color="auto"/>
            </w:tcBorders>
          </w:tcPr>
          <w:p w14:paraId="62A055B3" w14:textId="77777777" w:rsidR="00B92DEC" w:rsidRPr="00E64947" w:rsidRDefault="00B92D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tep 2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12" w:space="0" w:color="auto"/>
            </w:tcBorders>
          </w:tcPr>
          <w:p w14:paraId="3C0491CD" w14:textId="77777777" w:rsidR="00B92DEC" w:rsidRPr="00E64947" w:rsidRDefault="00B92D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tep 3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12" w:space="0" w:color="auto"/>
            </w:tcBorders>
          </w:tcPr>
          <w:p w14:paraId="165A387F" w14:textId="77777777" w:rsidR="00B92DEC" w:rsidRPr="00E64947" w:rsidRDefault="00B92D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Step 4 </w:t>
            </w:r>
          </w:p>
        </w:tc>
      </w:tr>
      <w:tr w:rsidR="000F0DCF" w:rsidRPr="00E64947" w14:paraId="524E971D" w14:textId="77777777" w:rsidTr="00566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</w:tcPr>
          <w:p w14:paraId="1D16AEA3" w14:textId="21006008" w:rsidR="000F0DCF" w:rsidRPr="00E64947" w:rsidRDefault="009B451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bidi="ar"/>
              </w:rPr>
              <w:t>P</w:t>
            </w:r>
            <w:r w:rsidR="00E40A20" w:rsidRPr="00E6494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bidi="ar"/>
              </w:rPr>
              <w:t>henotype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A3675B7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9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64EA06E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9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16D8994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9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243E901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.9 </w:t>
            </w:r>
          </w:p>
        </w:tc>
      </w:tr>
      <w:tr w:rsidR="000F0DCF" w:rsidRPr="00E64947" w14:paraId="7C824D48" w14:textId="77777777" w:rsidTr="00566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0825E1" w14:textId="01DB00FB" w:rsidR="000F0DCF" w:rsidRPr="00E64947" w:rsidRDefault="009B451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bidi="ar"/>
              </w:rPr>
              <w:t>S</w:t>
            </w:r>
            <w:r w:rsidR="00E40A20" w:rsidRPr="00E6494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bidi="ar"/>
              </w:rPr>
              <w:t>ex</w:t>
            </w:r>
          </w:p>
        </w:tc>
        <w:tc>
          <w:tcPr>
            <w:tcW w:w="0" w:type="auto"/>
          </w:tcPr>
          <w:p w14:paraId="4FA1E342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4</w:t>
            </w:r>
          </w:p>
        </w:tc>
        <w:tc>
          <w:tcPr>
            <w:tcW w:w="0" w:type="auto"/>
          </w:tcPr>
          <w:p w14:paraId="10982F80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3</w:t>
            </w:r>
          </w:p>
        </w:tc>
        <w:tc>
          <w:tcPr>
            <w:tcW w:w="0" w:type="auto"/>
          </w:tcPr>
          <w:p w14:paraId="3962F0C8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3</w:t>
            </w:r>
          </w:p>
        </w:tc>
        <w:tc>
          <w:tcPr>
            <w:tcW w:w="0" w:type="auto"/>
          </w:tcPr>
          <w:p w14:paraId="23BBF3BD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3.3 </w:t>
            </w:r>
          </w:p>
        </w:tc>
      </w:tr>
      <w:tr w:rsidR="000F0DCF" w:rsidRPr="00E64947" w14:paraId="209180FA" w14:textId="77777777" w:rsidTr="00566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DBC921" w14:textId="7FCF343A" w:rsidR="000F0DCF" w:rsidRPr="00E64947" w:rsidRDefault="009B451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bidi="ar"/>
              </w:rPr>
              <w:t>A</w:t>
            </w:r>
            <w:r w:rsidR="00E40A20" w:rsidRPr="00E6494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bidi="ar"/>
              </w:rPr>
              <w:t>ge</w:t>
            </w:r>
          </w:p>
        </w:tc>
        <w:tc>
          <w:tcPr>
            <w:tcW w:w="0" w:type="auto"/>
          </w:tcPr>
          <w:p w14:paraId="63BFC822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4</w:t>
            </w:r>
          </w:p>
        </w:tc>
        <w:tc>
          <w:tcPr>
            <w:tcW w:w="0" w:type="auto"/>
          </w:tcPr>
          <w:p w14:paraId="4F6DB5B0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4</w:t>
            </w:r>
          </w:p>
        </w:tc>
        <w:tc>
          <w:tcPr>
            <w:tcW w:w="0" w:type="auto"/>
          </w:tcPr>
          <w:p w14:paraId="3EE00C03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3</w:t>
            </w:r>
          </w:p>
        </w:tc>
        <w:tc>
          <w:tcPr>
            <w:tcW w:w="0" w:type="auto"/>
          </w:tcPr>
          <w:p w14:paraId="34399839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.3 </w:t>
            </w:r>
          </w:p>
        </w:tc>
      </w:tr>
      <w:tr w:rsidR="000F0DCF" w:rsidRPr="00E64947" w14:paraId="2024D914" w14:textId="77777777" w:rsidTr="00566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0DA820" w14:textId="77777777" w:rsidR="000F0DCF" w:rsidRPr="00E64947" w:rsidRDefault="009B451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bidi="ar"/>
              </w:rPr>
              <w:t>BMI</w:t>
            </w:r>
          </w:p>
        </w:tc>
        <w:tc>
          <w:tcPr>
            <w:tcW w:w="0" w:type="auto"/>
          </w:tcPr>
          <w:p w14:paraId="6BF79B08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5.9</w:t>
            </w:r>
          </w:p>
        </w:tc>
        <w:tc>
          <w:tcPr>
            <w:tcW w:w="0" w:type="auto"/>
          </w:tcPr>
          <w:p w14:paraId="15035FB8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</w:tcPr>
          <w:p w14:paraId="3D7BD934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7</w:t>
            </w:r>
          </w:p>
        </w:tc>
        <w:tc>
          <w:tcPr>
            <w:tcW w:w="0" w:type="auto"/>
          </w:tcPr>
          <w:p w14:paraId="5348850B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.7 </w:t>
            </w:r>
          </w:p>
        </w:tc>
      </w:tr>
      <w:tr w:rsidR="000F0DCF" w:rsidRPr="00E64947" w14:paraId="2331DE23" w14:textId="77777777" w:rsidTr="00566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A8A530" w14:textId="77777777" w:rsidR="000F0DCF" w:rsidRPr="00E64947" w:rsidRDefault="009B451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bidi="ar"/>
              </w:rPr>
              <w:t>WC</w:t>
            </w:r>
          </w:p>
        </w:tc>
        <w:tc>
          <w:tcPr>
            <w:tcW w:w="0" w:type="auto"/>
          </w:tcPr>
          <w:p w14:paraId="20D602DF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0" w:type="auto"/>
          </w:tcPr>
          <w:p w14:paraId="4D38F615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0" w:type="auto"/>
          </w:tcPr>
          <w:p w14:paraId="1D457200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</w:tcPr>
          <w:p w14:paraId="0C3332D5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NA </w:t>
            </w:r>
          </w:p>
        </w:tc>
      </w:tr>
      <w:tr w:rsidR="000F0DCF" w:rsidRPr="00E64947" w14:paraId="77ADC17F" w14:textId="77777777" w:rsidTr="00566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23A680" w14:textId="77777777" w:rsidR="000F0DCF" w:rsidRPr="00E64947" w:rsidRDefault="009B451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bidi="ar"/>
              </w:rPr>
              <w:t>ALT</w:t>
            </w:r>
          </w:p>
        </w:tc>
        <w:tc>
          <w:tcPr>
            <w:tcW w:w="0" w:type="auto"/>
          </w:tcPr>
          <w:p w14:paraId="31B768C6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.1</w:t>
            </w:r>
          </w:p>
        </w:tc>
        <w:tc>
          <w:tcPr>
            <w:tcW w:w="0" w:type="auto"/>
          </w:tcPr>
          <w:p w14:paraId="643B3976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.1</w:t>
            </w:r>
          </w:p>
        </w:tc>
        <w:tc>
          <w:tcPr>
            <w:tcW w:w="0" w:type="auto"/>
          </w:tcPr>
          <w:p w14:paraId="4F185349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.1</w:t>
            </w:r>
          </w:p>
        </w:tc>
        <w:tc>
          <w:tcPr>
            <w:tcW w:w="0" w:type="auto"/>
          </w:tcPr>
          <w:p w14:paraId="733FF52D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4.1 </w:t>
            </w:r>
          </w:p>
        </w:tc>
      </w:tr>
      <w:tr w:rsidR="000F0DCF" w:rsidRPr="00E64947" w14:paraId="36D0EB4F" w14:textId="77777777" w:rsidTr="00566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E5129B" w14:textId="77777777" w:rsidR="000F0DCF" w:rsidRPr="00E64947" w:rsidRDefault="009B451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bidi="ar"/>
              </w:rPr>
              <w:t>AST</w:t>
            </w:r>
          </w:p>
        </w:tc>
        <w:tc>
          <w:tcPr>
            <w:tcW w:w="0" w:type="auto"/>
          </w:tcPr>
          <w:p w14:paraId="7207ACAE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3</w:t>
            </w:r>
          </w:p>
        </w:tc>
        <w:tc>
          <w:tcPr>
            <w:tcW w:w="0" w:type="auto"/>
          </w:tcPr>
          <w:p w14:paraId="2B789064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3</w:t>
            </w:r>
          </w:p>
        </w:tc>
        <w:tc>
          <w:tcPr>
            <w:tcW w:w="0" w:type="auto"/>
          </w:tcPr>
          <w:p w14:paraId="4B480580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3</w:t>
            </w:r>
          </w:p>
        </w:tc>
        <w:tc>
          <w:tcPr>
            <w:tcW w:w="0" w:type="auto"/>
          </w:tcPr>
          <w:p w14:paraId="2507C9AE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3.3 </w:t>
            </w:r>
          </w:p>
        </w:tc>
      </w:tr>
      <w:tr w:rsidR="000F0DCF" w:rsidRPr="00E64947" w14:paraId="225AAD9E" w14:textId="77777777" w:rsidTr="00566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DFFA0A" w14:textId="2B36E0D5" w:rsidR="000F0DCF" w:rsidRPr="00E64947" w:rsidRDefault="009B451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bidi="ar"/>
              </w:rPr>
              <w:t>W</w:t>
            </w:r>
            <w:r w:rsidR="00E40A20" w:rsidRPr="00E6494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bidi="ar"/>
              </w:rPr>
              <w:t>eight</w:t>
            </w:r>
          </w:p>
        </w:tc>
        <w:tc>
          <w:tcPr>
            <w:tcW w:w="0" w:type="auto"/>
          </w:tcPr>
          <w:p w14:paraId="3687F7EC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68.7</w:t>
            </w:r>
          </w:p>
        </w:tc>
        <w:tc>
          <w:tcPr>
            <w:tcW w:w="0" w:type="auto"/>
          </w:tcPr>
          <w:p w14:paraId="193EEB9C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</w:tcPr>
          <w:p w14:paraId="1DE16F1B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</w:tcPr>
          <w:p w14:paraId="6C701175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NA </w:t>
            </w:r>
          </w:p>
        </w:tc>
      </w:tr>
      <w:tr w:rsidR="000F0DCF" w:rsidRPr="00E64947" w14:paraId="39000939" w14:textId="77777777" w:rsidTr="00566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C34079" w14:textId="5DF93CAC" w:rsidR="000F0DCF" w:rsidRPr="00E64947" w:rsidRDefault="009B451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bidi="ar"/>
              </w:rPr>
              <w:t>E</w:t>
            </w:r>
            <w:r w:rsidR="00E40A20" w:rsidRPr="00E6494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bidi="ar"/>
              </w:rPr>
              <w:t>xercise</w:t>
            </w:r>
          </w:p>
        </w:tc>
        <w:tc>
          <w:tcPr>
            <w:tcW w:w="0" w:type="auto"/>
          </w:tcPr>
          <w:p w14:paraId="5C8D0CAA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</w:tcPr>
          <w:p w14:paraId="2A2BC421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</w:tcPr>
          <w:p w14:paraId="6C0FEED1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</w:tcPr>
          <w:p w14:paraId="3A49B70C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 </w:t>
            </w:r>
          </w:p>
        </w:tc>
      </w:tr>
      <w:tr w:rsidR="000F0DCF" w:rsidRPr="00E64947" w14:paraId="615E84F3" w14:textId="77777777" w:rsidTr="00566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6E9C95" w14:textId="77777777" w:rsidR="000F0DCF" w:rsidRPr="00E64947" w:rsidRDefault="009B451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bidi="ar"/>
              </w:rPr>
              <w:t>GGT</w:t>
            </w:r>
          </w:p>
        </w:tc>
        <w:tc>
          <w:tcPr>
            <w:tcW w:w="0" w:type="auto"/>
          </w:tcPr>
          <w:p w14:paraId="1B79E7E8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5</w:t>
            </w:r>
          </w:p>
        </w:tc>
        <w:tc>
          <w:tcPr>
            <w:tcW w:w="0" w:type="auto"/>
          </w:tcPr>
          <w:p w14:paraId="2EC278B6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5</w:t>
            </w:r>
          </w:p>
        </w:tc>
        <w:tc>
          <w:tcPr>
            <w:tcW w:w="0" w:type="auto"/>
          </w:tcPr>
          <w:p w14:paraId="759DB841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5</w:t>
            </w:r>
          </w:p>
        </w:tc>
        <w:tc>
          <w:tcPr>
            <w:tcW w:w="0" w:type="auto"/>
          </w:tcPr>
          <w:p w14:paraId="3EB28329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.5 </w:t>
            </w:r>
          </w:p>
        </w:tc>
      </w:tr>
      <w:tr w:rsidR="000F0DCF" w:rsidRPr="00E64947" w14:paraId="27CE1097" w14:textId="77777777" w:rsidTr="00566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1F3BF1" w14:textId="77777777" w:rsidR="000F0DCF" w:rsidRPr="00E64947" w:rsidRDefault="009B451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bidi="ar"/>
              </w:rPr>
              <w:t>HDL</w:t>
            </w:r>
          </w:p>
        </w:tc>
        <w:tc>
          <w:tcPr>
            <w:tcW w:w="0" w:type="auto"/>
          </w:tcPr>
          <w:p w14:paraId="034B41FB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</w:tcPr>
          <w:p w14:paraId="792EDADA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</w:tcPr>
          <w:p w14:paraId="158ED587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</w:tcPr>
          <w:p w14:paraId="23A26374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2 </w:t>
            </w:r>
          </w:p>
        </w:tc>
      </w:tr>
      <w:tr w:rsidR="000F0DCF" w:rsidRPr="00E64947" w14:paraId="6A946BDC" w14:textId="77777777" w:rsidTr="00566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5F3438" w14:textId="77777777" w:rsidR="000F0DCF" w:rsidRPr="00E64947" w:rsidRDefault="009B451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bidi="ar"/>
              </w:rPr>
              <w:t>TC</w:t>
            </w:r>
          </w:p>
        </w:tc>
        <w:tc>
          <w:tcPr>
            <w:tcW w:w="0" w:type="auto"/>
          </w:tcPr>
          <w:p w14:paraId="0A630723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5</w:t>
            </w:r>
          </w:p>
        </w:tc>
        <w:tc>
          <w:tcPr>
            <w:tcW w:w="0" w:type="auto"/>
          </w:tcPr>
          <w:p w14:paraId="14158570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5</w:t>
            </w:r>
          </w:p>
        </w:tc>
        <w:tc>
          <w:tcPr>
            <w:tcW w:w="0" w:type="auto"/>
          </w:tcPr>
          <w:p w14:paraId="18ACC440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5</w:t>
            </w:r>
          </w:p>
        </w:tc>
        <w:tc>
          <w:tcPr>
            <w:tcW w:w="0" w:type="auto"/>
          </w:tcPr>
          <w:p w14:paraId="36F18552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.5 </w:t>
            </w:r>
          </w:p>
        </w:tc>
      </w:tr>
      <w:tr w:rsidR="000F0DCF" w:rsidRPr="00E64947" w14:paraId="563E69E5" w14:textId="77777777" w:rsidTr="00566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FAC54A" w14:textId="77777777" w:rsidR="000F0DCF" w:rsidRPr="00E64947" w:rsidRDefault="009B451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bidi="ar"/>
              </w:rPr>
              <w:t>TG</w:t>
            </w:r>
          </w:p>
        </w:tc>
        <w:tc>
          <w:tcPr>
            <w:tcW w:w="0" w:type="auto"/>
          </w:tcPr>
          <w:p w14:paraId="616F9713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8</w:t>
            </w:r>
          </w:p>
        </w:tc>
        <w:tc>
          <w:tcPr>
            <w:tcW w:w="0" w:type="auto"/>
          </w:tcPr>
          <w:p w14:paraId="1103A306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8</w:t>
            </w:r>
          </w:p>
        </w:tc>
        <w:tc>
          <w:tcPr>
            <w:tcW w:w="0" w:type="auto"/>
          </w:tcPr>
          <w:p w14:paraId="5391DEF7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8</w:t>
            </w:r>
          </w:p>
        </w:tc>
        <w:tc>
          <w:tcPr>
            <w:tcW w:w="0" w:type="auto"/>
          </w:tcPr>
          <w:p w14:paraId="1E239601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.8 </w:t>
            </w:r>
          </w:p>
        </w:tc>
      </w:tr>
      <w:tr w:rsidR="000F0DCF" w:rsidRPr="00E64947" w14:paraId="14843178" w14:textId="77777777" w:rsidTr="00566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71659C" w14:textId="3D998773" w:rsidR="000F0DCF" w:rsidRPr="00E64947" w:rsidRDefault="009B451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bidi="ar"/>
              </w:rPr>
              <w:t>FPG</w:t>
            </w:r>
            <w:r w:rsidR="00566331" w:rsidRPr="00E6494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</w:tcPr>
          <w:p w14:paraId="2053EF56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7</w:t>
            </w:r>
          </w:p>
        </w:tc>
        <w:tc>
          <w:tcPr>
            <w:tcW w:w="0" w:type="auto"/>
          </w:tcPr>
          <w:p w14:paraId="4F116BAA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7</w:t>
            </w:r>
          </w:p>
        </w:tc>
        <w:tc>
          <w:tcPr>
            <w:tcW w:w="0" w:type="auto"/>
          </w:tcPr>
          <w:p w14:paraId="6A5C4627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7</w:t>
            </w:r>
          </w:p>
        </w:tc>
        <w:tc>
          <w:tcPr>
            <w:tcW w:w="0" w:type="auto"/>
          </w:tcPr>
          <w:p w14:paraId="70FC277F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.7 </w:t>
            </w:r>
          </w:p>
        </w:tc>
      </w:tr>
      <w:tr w:rsidR="000F0DCF" w:rsidRPr="00E64947" w14:paraId="226B7DB2" w14:textId="77777777" w:rsidTr="00566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6A85A9" w14:textId="32E914A0" w:rsidR="000F0DCF" w:rsidRPr="00E64947" w:rsidRDefault="009B451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bidi="ar"/>
              </w:rPr>
              <w:t>H</w:t>
            </w:r>
            <w:r w:rsidR="00A247C0" w:rsidRPr="00E6494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bidi="ar"/>
              </w:rPr>
              <w:t>bA1C</w:t>
            </w:r>
          </w:p>
        </w:tc>
        <w:tc>
          <w:tcPr>
            <w:tcW w:w="0" w:type="auto"/>
          </w:tcPr>
          <w:p w14:paraId="47967FA8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2</w:t>
            </w:r>
          </w:p>
        </w:tc>
        <w:tc>
          <w:tcPr>
            <w:tcW w:w="0" w:type="auto"/>
          </w:tcPr>
          <w:p w14:paraId="73AC3302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2</w:t>
            </w:r>
          </w:p>
        </w:tc>
        <w:tc>
          <w:tcPr>
            <w:tcW w:w="0" w:type="auto"/>
          </w:tcPr>
          <w:p w14:paraId="302DD1E8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2</w:t>
            </w:r>
          </w:p>
        </w:tc>
        <w:tc>
          <w:tcPr>
            <w:tcW w:w="0" w:type="auto"/>
          </w:tcPr>
          <w:p w14:paraId="68DA869F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.2 </w:t>
            </w:r>
          </w:p>
        </w:tc>
      </w:tr>
      <w:tr w:rsidR="000F0DCF" w:rsidRPr="00E64947" w14:paraId="41E8EA53" w14:textId="77777777" w:rsidTr="00566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C1D9C7" w14:textId="49DF1B8C" w:rsidR="000F0DCF" w:rsidRPr="00E64947" w:rsidRDefault="009B451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bidi="ar"/>
              </w:rPr>
              <w:t>D</w:t>
            </w:r>
            <w:r w:rsidR="00E40A20" w:rsidRPr="00E6494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bidi="ar"/>
              </w:rPr>
              <w:t>rinking</w:t>
            </w:r>
          </w:p>
        </w:tc>
        <w:tc>
          <w:tcPr>
            <w:tcW w:w="0" w:type="auto"/>
          </w:tcPr>
          <w:p w14:paraId="77CC5F09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2</w:t>
            </w:r>
          </w:p>
        </w:tc>
        <w:tc>
          <w:tcPr>
            <w:tcW w:w="0" w:type="auto"/>
          </w:tcPr>
          <w:p w14:paraId="7666E1DD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2</w:t>
            </w:r>
          </w:p>
        </w:tc>
        <w:tc>
          <w:tcPr>
            <w:tcW w:w="0" w:type="auto"/>
          </w:tcPr>
          <w:p w14:paraId="63F3D664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2</w:t>
            </w:r>
          </w:p>
        </w:tc>
        <w:tc>
          <w:tcPr>
            <w:tcW w:w="0" w:type="auto"/>
          </w:tcPr>
          <w:p w14:paraId="1C74A4F4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.2 </w:t>
            </w:r>
          </w:p>
        </w:tc>
      </w:tr>
      <w:tr w:rsidR="000F0DCF" w:rsidRPr="00E64947" w14:paraId="3DB75299" w14:textId="77777777" w:rsidTr="00566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724925" w14:textId="49C29578" w:rsidR="000F0DCF" w:rsidRPr="00E64947" w:rsidRDefault="009B451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bidi="ar"/>
              </w:rPr>
              <w:t>S</w:t>
            </w:r>
            <w:r w:rsidR="00E40A20" w:rsidRPr="00E6494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bidi="ar"/>
              </w:rPr>
              <w:t>moking</w:t>
            </w:r>
          </w:p>
        </w:tc>
        <w:tc>
          <w:tcPr>
            <w:tcW w:w="0" w:type="auto"/>
          </w:tcPr>
          <w:p w14:paraId="7E6CE5DB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4</w:t>
            </w:r>
          </w:p>
        </w:tc>
        <w:tc>
          <w:tcPr>
            <w:tcW w:w="0" w:type="auto"/>
          </w:tcPr>
          <w:p w14:paraId="32BB0576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4</w:t>
            </w:r>
          </w:p>
        </w:tc>
        <w:tc>
          <w:tcPr>
            <w:tcW w:w="0" w:type="auto"/>
          </w:tcPr>
          <w:p w14:paraId="4BCD3FEE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4</w:t>
            </w:r>
          </w:p>
        </w:tc>
        <w:tc>
          <w:tcPr>
            <w:tcW w:w="0" w:type="auto"/>
          </w:tcPr>
          <w:p w14:paraId="1C1A72EB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.4 </w:t>
            </w:r>
          </w:p>
        </w:tc>
      </w:tr>
      <w:tr w:rsidR="000F0DCF" w:rsidRPr="00E64947" w14:paraId="3BFBFCAD" w14:textId="77777777" w:rsidTr="00566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E89E62" w14:textId="77777777" w:rsidR="000F0DCF" w:rsidRPr="00E64947" w:rsidRDefault="009B451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bidi="ar"/>
              </w:rPr>
              <w:t>SBP</w:t>
            </w:r>
          </w:p>
        </w:tc>
        <w:tc>
          <w:tcPr>
            <w:tcW w:w="0" w:type="auto"/>
          </w:tcPr>
          <w:p w14:paraId="4310F788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.5</w:t>
            </w:r>
          </w:p>
        </w:tc>
        <w:tc>
          <w:tcPr>
            <w:tcW w:w="0" w:type="auto"/>
          </w:tcPr>
          <w:p w14:paraId="7CF505C1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.5</w:t>
            </w:r>
          </w:p>
        </w:tc>
        <w:tc>
          <w:tcPr>
            <w:tcW w:w="0" w:type="auto"/>
          </w:tcPr>
          <w:p w14:paraId="5EEAA5C9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.5</w:t>
            </w:r>
          </w:p>
        </w:tc>
        <w:tc>
          <w:tcPr>
            <w:tcW w:w="0" w:type="auto"/>
          </w:tcPr>
          <w:p w14:paraId="6AE706C7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.5 </w:t>
            </w:r>
          </w:p>
        </w:tc>
      </w:tr>
      <w:tr w:rsidR="000F0DCF" w:rsidRPr="00E64947" w14:paraId="38AEFCC5" w14:textId="77777777" w:rsidTr="00566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14:paraId="4D194067" w14:textId="77777777" w:rsidR="000F0DCF" w:rsidRPr="00E64947" w:rsidRDefault="009B451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bidi="ar"/>
              </w:rPr>
              <w:t>DBP</w:t>
            </w:r>
          </w:p>
        </w:tc>
        <w:tc>
          <w:tcPr>
            <w:tcW w:w="0" w:type="auto"/>
            <w:tcBorders>
              <w:bottom w:val="nil"/>
            </w:tcBorders>
          </w:tcPr>
          <w:p w14:paraId="5CC89B2A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.6</w:t>
            </w:r>
          </w:p>
        </w:tc>
        <w:tc>
          <w:tcPr>
            <w:tcW w:w="0" w:type="auto"/>
            <w:tcBorders>
              <w:bottom w:val="nil"/>
            </w:tcBorders>
          </w:tcPr>
          <w:p w14:paraId="16F57BBE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.6</w:t>
            </w:r>
          </w:p>
        </w:tc>
        <w:tc>
          <w:tcPr>
            <w:tcW w:w="0" w:type="auto"/>
            <w:tcBorders>
              <w:bottom w:val="nil"/>
            </w:tcBorders>
          </w:tcPr>
          <w:p w14:paraId="6298E790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.6</w:t>
            </w:r>
          </w:p>
        </w:tc>
        <w:tc>
          <w:tcPr>
            <w:tcW w:w="0" w:type="auto"/>
            <w:tcBorders>
              <w:bottom w:val="nil"/>
            </w:tcBorders>
          </w:tcPr>
          <w:p w14:paraId="1EF85A5A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NA </w:t>
            </w:r>
          </w:p>
        </w:tc>
      </w:tr>
      <w:tr w:rsidR="000F0DCF" w:rsidRPr="00E64947" w14:paraId="7993BF69" w14:textId="77777777" w:rsidTr="00566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auto"/>
            </w:tcBorders>
          </w:tcPr>
          <w:p w14:paraId="2C23F5BF" w14:textId="2E001A1A" w:rsidR="000F0DCF" w:rsidRPr="00E64947" w:rsidRDefault="009B451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bidi="ar"/>
              </w:rPr>
              <w:t>H</w:t>
            </w:r>
            <w:r w:rsidR="00E40A20" w:rsidRPr="00E6494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bidi="ar"/>
              </w:rPr>
              <w:t>eight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7A97749A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1F613E72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70A550AF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11154F66" w14:textId="77777777" w:rsidR="000F0DCF" w:rsidRPr="00E64947" w:rsidRDefault="009B45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94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2.4 </w:t>
            </w:r>
          </w:p>
        </w:tc>
      </w:tr>
    </w:tbl>
    <w:p w14:paraId="25B505A0" w14:textId="4129375B" w:rsidR="004304B4" w:rsidRPr="00E64947" w:rsidRDefault="004304B4" w:rsidP="004304B4">
      <w:pPr>
        <w:rPr>
          <w:rFonts w:ascii="Times New Roman" w:hAnsi="Times New Roman" w:cs="Times New Roman"/>
          <w:sz w:val="20"/>
          <w:szCs w:val="20"/>
        </w:rPr>
      </w:pPr>
      <w:r w:rsidRPr="00E64947">
        <w:rPr>
          <w:rFonts w:ascii="Times New Roman" w:hAnsi="Times New Roman" w:cs="Times New Roman"/>
          <w:sz w:val="20"/>
          <w:szCs w:val="20"/>
        </w:rPr>
        <w:t xml:space="preserve">Note-1: Variance inflation factor = </w:t>
      </w:r>
      <w:r w:rsidRPr="00E64947">
        <w:rPr>
          <w:rFonts w:ascii="Times New Roman" w:hAnsi="Times New Roman" w:cs="Times New Roman"/>
          <w:color w:val="000000" w:themeColor="text1"/>
          <w:sz w:val="20"/>
          <w:szCs w:val="20"/>
        </w:rPr>
        <w:t>1/(1-R</w:t>
      </w:r>
      <w:r w:rsidRPr="00E6494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E64947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Pr="00E64947">
        <w:rPr>
          <w:rFonts w:ascii="Times New Roman" w:hAnsi="Times New Roman" w:cs="Times New Roman"/>
          <w:sz w:val="20"/>
          <w:szCs w:val="20"/>
        </w:rPr>
        <w:t xml:space="preserve">. Abbreviations as in Table 1. </w:t>
      </w:r>
    </w:p>
    <w:p w14:paraId="34232AA9" w14:textId="251B3C71" w:rsidR="000F0DCF" w:rsidRPr="00E64947" w:rsidRDefault="004304B4" w:rsidP="004304B4">
      <w:pPr>
        <w:rPr>
          <w:rFonts w:ascii="Times New Roman" w:hAnsi="Times New Roman" w:cs="Times New Roman"/>
          <w:sz w:val="20"/>
          <w:szCs w:val="20"/>
        </w:rPr>
      </w:pPr>
      <w:r w:rsidRPr="00E64947">
        <w:rPr>
          <w:rFonts w:ascii="Times New Roman" w:hAnsi="Times New Roman" w:cs="Times New Roman"/>
          <w:sz w:val="20"/>
          <w:szCs w:val="20"/>
        </w:rPr>
        <w:t>Note-2: The variables with Variance inflation factor &gt;5 will be regarded as collinear variables and cannot be included in the multiple regression model.</w:t>
      </w:r>
    </w:p>
    <w:p w14:paraId="20EA8A54" w14:textId="60C972BC" w:rsidR="00E52FB6" w:rsidRPr="00E64947" w:rsidRDefault="00E52FB6" w:rsidP="004304B4">
      <w:pPr>
        <w:rPr>
          <w:rFonts w:ascii="Times New Roman" w:hAnsi="Times New Roman" w:cs="Times New Roman"/>
          <w:sz w:val="20"/>
          <w:szCs w:val="20"/>
        </w:rPr>
      </w:pPr>
    </w:p>
    <w:p w14:paraId="2B43754F" w14:textId="55F81776" w:rsidR="00E52FB6" w:rsidRPr="00E64947" w:rsidRDefault="00E52FB6" w:rsidP="004304B4">
      <w:pPr>
        <w:rPr>
          <w:rFonts w:ascii="Times New Roman" w:hAnsi="Times New Roman" w:cs="Times New Roman"/>
          <w:sz w:val="20"/>
          <w:szCs w:val="20"/>
        </w:rPr>
      </w:pPr>
    </w:p>
    <w:p w14:paraId="29A8F9D0" w14:textId="4DECEE96" w:rsidR="00E52FB6" w:rsidRPr="00E64947" w:rsidRDefault="00E52FB6" w:rsidP="004304B4">
      <w:pPr>
        <w:rPr>
          <w:rFonts w:ascii="Times New Roman" w:hAnsi="Times New Roman" w:cs="Times New Roman"/>
          <w:sz w:val="20"/>
          <w:szCs w:val="20"/>
        </w:rPr>
      </w:pPr>
    </w:p>
    <w:p w14:paraId="1589D473" w14:textId="63A7FF17" w:rsidR="00E64947" w:rsidRPr="00E64947" w:rsidRDefault="00E64947" w:rsidP="004304B4">
      <w:pPr>
        <w:rPr>
          <w:rFonts w:ascii="Times New Roman" w:hAnsi="Times New Roman" w:cs="Times New Roman"/>
          <w:sz w:val="20"/>
          <w:szCs w:val="20"/>
        </w:rPr>
      </w:pPr>
    </w:p>
    <w:p w14:paraId="3EF201DA" w14:textId="653DE2A2" w:rsidR="00E64947" w:rsidRPr="00E64947" w:rsidRDefault="00E64947" w:rsidP="004304B4">
      <w:pPr>
        <w:rPr>
          <w:rFonts w:ascii="Times New Roman" w:hAnsi="Times New Roman" w:cs="Times New Roman"/>
          <w:sz w:val="20"/>
          <w:szCs w:val="20"/>
        </w:rPr>
      </w:pPr>
    </w:p>
    <w:p w14:paraId="122C43E9" w14:textId="4735FA11" w:rsidR="00E64947" w:rsidRPr="00E64947" w:rsidRDefault="00E64947" w:rsidP="004304B4">
      <w:pPr>
        <w:rPr>
          <w:rFonts w:ascii="Times New Roman" w:hAnsi="Times New Roman" w:cs="Times New Roman"/>
          <w:sz w:val="20"/>
          <w:szCs w:val="20"/>
        </w:rPr>
      </w:pPr>
    </w:p>
    <w:p w14:paraId="7CC72F65" w14:textId="00723200" w:rsidR="00E64947" w:rsidRPr="00E64947" w:rsidRDefault="00E64947" w:rsidP="004304B4">
      <w:pPr>
        <w:rPr>
          <w:rFonts w:ascii="Times New Roman" w:hAnsi="Times New Roman" w:cs="Times New Roman"/>
          <w:sz w:val="20"/>
          <w:szCs w:val="20"/>
        </w:rPr>
      </w:pPr>
    </w:p>
    <w:p w14:paraId="37F4EAAA" w14:textId="49DB4C3B" w:rsidR="00E64947" w:rsidRPr="00E64947" w:rsidRDefault="00E64947" w:rsidP="004304B4">
      <w:pPr>
        <w:rPr>
          <w:rFonts w:ascii="Times New Roman" w:hAnsi="Times New Roman" w:cs="Times New Roman"/>
          <w:sz w:val="20"/>
          <w:szCs w:val="20"/>
        </w:rPr>
      </w:pPr>
    </w:p>
    <w:p w14:paraId="7D085BE1" w14:textId="44B9CEE2" w:rsidR="00E64947" w:rsidRPr="00E64947" w:rsidRDefault="00E64947" w:rsidP="004304B4">
      <w:pPr>
        <w:rPr>
          <w:rFonts w:ascii="Times New Roman" w:hAnsi="Times New Roman" w:cs="Times New Roman"/>
          <w:sz w:val="20"/>
          <w:szCs w:val="20"/>
        </w:rPr>
      </w:pPr>
    </w:p>
    <w:p w14:paraId="27428F97" w14:textId="3F8B6561" w:rsidR="00E64947" w:rsidRPr="00E64947" w:rsidRDefault="00E64947" w:rsidP="004304B4">
      <w:pPr>
        <w:rPr>
          <w:rFonts w:ascii="Times New Roman" w:hAnsi="Times New Roman" w:cs="Times New Roman"/>
          <w:sz w:val="20"/>
          <w:szCs w:val="20"/>
        </w:rPr>
      </w:pPr>
    </w:p>
    <w:p w14:paraId="61BD05B0" w14:textId="2B902DC5" w:rsidR="00E64947" w:rsidRPr="00E64947" w:rsidRDefault="00E64947" w:rsidP="004304B4">
      <w:pPr>
        <w:rPr>
          <w:rFonts w:ascii="Times New Roman" w:hAnsi="Times New Roman" w:cs="Times New Roman"/>
          <w:sz w:val="20"/>
          <w:szCs w:val="20"/>
        </w:rPr>
      </w:pPr>
    </w:p>
    <w:p w14:paraId="5538A992" w14:textId="79CE190E" w:rsidR="00E64947" w:rsidRPr="00E64947" w:rsidRDefault="00E64947" w:rsidP="004304B4">
      <w:pPr>
        <w:rPr>
          <w:rFonts w:ascii="Times New Roman" w:hAnsi="Times New Roman" w:cs="Times New Roman"/>
          <w:sz w:val="20"/>
          <w:szCs w:val="20"/>
        </w:rPr>
      </w:pPr>
    </w:p>
    <w:p w14:paraId="72A4382D" w14:textId="210C0D90" w:rsidR="00E64947" w:rsidRPr="00E64947" w:rsidRDefault="00E64947" w:rsidP="004304B4">
      <w:pPr>
        <w:rPr>
          <w:rFonts w:ascii="Times New Roman" w:hAnsi="Times New Roman" w:cs="Times New Roman"/>
          <w:sz w:val="20"/>
          <w:szCs w:val="20"/>
        </w:rPr>
      </w:pPr>
    </w:p>
    <w:p w14:paraId="6671007D" w14:textId="182C9793" w:rsidR="00E64947" w:rsidRPr="00E64947" w:rsidRDefault="00E64947" w:rsidP="004304B4">
      <w:pPr>
        <w:rPr>
          <w:rFonts w:ascii="Times New Roman" w:hAnsi="Times New Roman" w:cs="Times New Roman"/>
          <w:sz w:val="20"/>
          <w:szCs w:val="20"/>
        </w:rPr>
      </w:pPr>
    </w:p>
    <w:p w14:paraId="01BFA5EB" w14:textId="304CCEBC" w:rsidR="00E64947" w:rsidRPr="00E64947" w:rsidRDefault="00E64947" w:rsidP="004304B4">
      <w:pPr>
        <w:rPr>
          <w:rFonts w:ascii="Times New Roman" w:hAnsi="Times New Roman" w:cs="Times New Roman"/>
          <w:sz w:val="20"/>
          <w:szCs w:val="20"/>
        </w:rPr>
      </w:pPr>
    </w:p>
    <w:p w14:paraId="0DA3DC24" w14:textId="62411363" w:rsidR="00E64947" w:rsidRPr="00E64947" w:rsidRDefault="00E64947" w:rsidP="004304B4">
      <w:pPr>
        <w:rPr>
          <w:rFonts w:ascii="Times New Roman" w:hAnsi="Times New Roman" w:cs="Times New Roman"/>
          <w:sz w:val="20"/>
          <w:szCs w:val="20"/>
        </w:rPr>
      </w:pPr>
    </w:p>
    <w:p w14:paraId="7591B3A6" w14:textId="71A5DCB7" w:rsidR="00E64947" w:rsidRPr="00E64947" w:rsidRDefault="00E64947" w:rsidP="004304B4">
      <w:pPr>
        <w:rPr>
          <w:rFonts w:ascii="Times New Roman" w:hAnsi="Times New Roman" w:cs="Times New Roman"/>
          <w:sz w:val="20"/>
          <w:szCs w:val="20"/>
        </w:rPr>
      </w:pPr>
    </w:p>
    <w:p w14:paraId="712B3573" w14:textId="20D8B5F7" w:rsidR="00E64947" w:rsidRPr="00E64947" w:rsidRDefault="00E64947" w:rsidP="004304B4">
      <w:pPr>
        <w:rPr>
          <w:rFonts w:ascii="Times New Roman" w:hAnsi="Times New Roman" w:cs="Times New Roman"/>
          <w:sz w:val="20"/>
          <w:szCs w:val="20"/>
        </w:rPr>
      </w:pPr>
    </w:p>
    <w:p w14:paraId="0F7E81F4" w14:textId="31CF9EA8" w:rsidR="00E52FB6" w:rsidRPr="00F837BA" w:rsidRDefault="00594A4E" w:rsidP="00E52FB6">
      <w:pPr>
        <w:rPr>
          <w:rFonts w:ascii="Times New Roman" w:hAnsi="Times New Roman" w:cs="Times New Roman"/>
          <w:sz w:val="20"/>
          <w:szCs w:val="20"/>
        </w:rPr>
      </w:pPr>
      <w:r w:rsidRPr="00F837BA">
        <w:rPr>
          <w:rFonts w:ascii="Times New Roman" w:hAnsi="Times New Roman" w:cs="Times New Roman"/>
          <w:sz w:val="20"/>
          <w:szCs w:val="20"/>
        </w:rPr>
        <w:lastRenderedPageBreak/>
        <w:t>Supplementary Table 2</w:t>
      </w:r>
      <w:r w:rsidR="00E52FB6" w:rsidRPr="00F837BA">
        <w:rPr>
          <w:rFonts w:ascii="Times New Roman" w:hAnsi="Times New Roman" w:cs="Times New Roman"/>
          <w:sz w:val="20"/>
          <w:szCs w:val="20"/>
        </w:rPr>
        <w:t xml:space="preserve">: Stratified association between </w:t>
      </w:r>
      <w:r w:rsidR="00E52FB6" w:rsidRPr="00F837BA">
        <w:rPr>
          <w:rFonts w:ascii="Times New Roman" w:hAnsi="Times New Roman" w:cs="Times New Roman" w:hint="eastAsia"/>
          <w:sz w:val="20"/>
          <w:szCs w:val="20"/>
        </w:rPr>
        <w:t>age</w:t>
      </w:r>
      <w:r w:rsidR="00E52FB6" w:rsidRPr="00F837BA">
        <w:rPr>
          <w:rFonts w:ascii="Times New Roman" w:hAnsi="Times New Roman" w:cs="Times New Roman"/>
          <w:sz w:val="20"/>
          <w:szCs w:val="20"/>
        </w:rPr>
        <w:t xml:space="preserve"> and NAFLD by sex.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994"/>
        <w:gridCol w:w="1416"/>
        <w:gridCol w:w="2161"/>
        <w:gridCol w:w="1961"/>
        <w:gridCol w:w="1260"/>
      </w:tblGrid>
      <w:tr w:rsidR="00E52FB6" w:rsidRPr="00F837BA" w14:paraId="3B0998BC" w14:textId="77777777" w:rsidTr="00F94B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034C3653" w14:textId="77777777" w:rsidR="00E52FB6" w:rsidRPr="00F837BA" w:rsidRDefault="00E52FB6" w:rsidP="00E52FB6">
            <w:pPr>
              <w:widowControl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  <w:r w:rsidRPr="00F837BA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Subgroup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1DCCC8F9" w14:textId="77777777" w:rsidR="00E52FB6" w:rsidRPr="00F837BA" w:rsidRDefault="00E52FB6" w:rsidP="00E52FB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  <w:r w:rsidRPr="00F837BA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No. of cases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5446C27D" w14:textId="1C9FD101" w:rsidR="00E52FB6" w:rsidRPr="00F837BA" w:rsidRDefault="00E52FB6" w:rsidP="00E52FB6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837BA">
              <w:rPr>
                <w:rFonts w:ascii="Times New Roman" w:hAnsi="Times New Roman" w:cs="Times New Roman"/>
                <w:b w:val="0"/>
                <w:sz w:val="20"/>
                <w:szCs w:val="20"/>
              </w:rPr>
              <w:t>unadjusted</w:t>
            </w:r>
            <w:r w:rsidRPr="00F837BA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147A07" w:rsidRPr="00F837BA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O</w:t>
            </w:r>
            <w:r w:rsidRPr="00F837BA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R (95%CI)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39A01193" w14:textId="3D125510" w:rsidR="00E52FB6" w:rsidRPr="00F837BA" w:rsidRDefault="00E52FB6" w:rsidP="00E52FB6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  <w:r w:rsidRPr="00F837BA">
              <w:rPr>
                <w:rFonts w:ascii="Times New Roman" w:hAnsi="Times New Roman" w:cs="Times New Roman"/>
                <w:b w:val="0"/>
                <w:sz w:val="20"/>
                <w:szCs w:val="20"/>
              </w:rPr>
              <w:t>adjusted</w:t>
            </w:r>
            <w:r w:rsidRPr="00F837BA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147A07" w:rsidRPr="00F837BA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O</w:t>
            </w:r>
            <w:r w:rsidRPr="00F837BA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R (95%CI)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4CCEF7EA" w14:textId="77777777" w:rsidR="00E52FB6" w:rsidRPr="00F837BA" w:rsidRDefault="00E52FB6" w:rsidP="00E52FB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  <w:r w:rsidRPr="00F837BA">
              <w:rPr>
                <w:rFonts w:ascii="Times New Roman" w:eastAsia="宋体" w:hAnsi="Times New Roman" w:cs="Times New Roman"/>
                <w:b w:val="0"/>
                <w:i/>
                <w:color w:val="000000" w:themeColor="text1"/>
                <w:kern w:val="0"/>
                <w:sz w:val="20"/>
                <w:szCs w:val="20"/>
              </w:rPr>
              <w:t>P-</w:t>
            </w:r>
            <w:r w:rsidRPr="00F837BA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interaction</w:t>
            </w:r>
          </w:p>
        </w:tc>
      </w:tr>
      <w:tr w:rsidR="00E52FB6" w:rsidRPr="00F837BA" w14:paraId="0E84C72C" w14:textId="77777777" w:rsidTr="00F94B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043F9" w14:textId="77777777" w:rsidR="00E52FB6" w:rsidRPr="00F837BA" w:rsidRDefault="00E52FB6" w:rsidP="00E52FB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  <w:r w:rsidRPr="00F837BA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C977A" w14:textId="77777777" w:rsidR="00E52FB6" w:rsidRPr="00F837BA" w:rsidRDefault="00E52FB6" w:rsidP="00E52F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BEC13" w14:textId="77777777" w:rsidR="00E52FB6" w:rsidRPr="00F837BA" w:rsidRDefault="00E52FB6" w:rsidP="00E52F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C7D0E" w14:textId="77777777" w:rsidR="00E52FB6" w:rsidRPr="00F837BA" w:rsidRDefault="00E52FB6" w:rsidP="00E52F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647FE" w14:textId="0833E798" w:rsidR="00E52FB6" w:rsidRPr="00F837BA" w:rsidRDefault="00147A07" w:rsidP="00E52F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37BA">
              <w:rPr>
                <w:rFonts w:ascii="Times New Roman" w:hAnsi="Times New Roman" w:cs="Times New Roman"/>
                <w:sz w:val="20"/>
                <w:szCs w:val="20"/>
              </w:rPr>
              <w:t>0.0466</w:t>
            </w:r>
          </w:p>
        </w:tc>
      </w:tr>
      <w:tr w:rsidR="00E52FB6" w:rsidRPr="00F837BA" w14:paraId="7C8A2D4C" w14:textId="77777777" w:rsidTr="001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9AC0B" w14:textId="0F82537F" w:rsidR="00E52FB6" w:rsidRPr="00F837BA" w:rsidRDefault="00E52FB6" w:rsidP="00E52FB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  <w:r w:rsidRPr="00F837BA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147A07" w:rsidRPr="00F837BA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M</w:t>
            </w:r>
            <w:r w:rsidR="00147A07" w:rsidRPr="00F837BA">
              <w:rPr>
                <w:rFonts w:ascii="Times New Roman" w:eastAsia="宋体" w:hAnsi="Times New Roman" w:cs="Times New Roman" w:hint="eastAsia"/>
                <w:b w:val="0"/>
                <w:color w:val="000000" w:themeColor="text1"/>
                <w:kern w:val="0"/>
                <w:sz w:val="20"/>
                <w:szCs w:val="20"/>
              </w:rPr>
              <w:t>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9D94B" w14:textId="6891F469" w:rsidR="00E52FB6" w:rsidRPr="00F837BA" w:rsidRDefault="00E52FB6" w:rsidP="00E52F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37BA">
              <w:rPr>
                <w:rFonts w:ascii="Times New Roman" w:hAnsi="Times New Roman" w:cs="Times New Roman"/>
                <w:sz w:val="20"/>
                <w:szCs w:val="20"/>
              </w:rPr>
              <w:t>2029 (</w:t>
            </w:r>
            <w:r w:rsidR="00147A07" w:rsidRPr="00F837BA">
              <w:rPr>
                <w:rFonts w:ascii="Times New Roman" w:hAnsi="Times New Roman" w:cs="Times New Roman"/>
                <w:sz w:val="20"/>
                <w:szCs w:val="20"/>
              </w:rPr>
              <w:t>27.38</w:t>
            </w:r>
            <w:r w:rsidRPr="00F837B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1EE09" w14:textId="0314A5B7" w:rsidR="00E52FB6" w:rsidRPr="00F837BA" w:rsidRDefault="00147A07" w:rsidP="00E52F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37B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E52FB6" w:rsidRPr="00F837B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837B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E52FB6" w:rsidRPr="00F837B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837BA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="00E52FB6" w:rsidRPr="00F837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5964E" w14:textId="36ED0068" w:rsidR="00E52FB6" w:rsidRPr="00F837BA" w:rsidRDefault="00E52FB6" w:rsidP="00E52F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37BA">
              <w:rPr>
                <w:rFonts w:ascii="Times New Roman" w:hAnsi="Times New Roman" w:cs="Times New Roman"/>
                <w:sz w:val="20"/>
                <w:szCs w:val="20"/>
              </w:rPr>
              <w:t>1.02 (</w:t>
            </w:r>
            <w:r w:rsidR="00147A07" w:rsidRPr="00F837BA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Pr="00F837B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147A07" w:rsidRPr="00F837BA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Pr="00F837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3E94E" w14:textId="77777777" w:rsidR="00E52FB6" w:rsidRPr="00F837BA" w:rsidRDefault="00E52FB6" w:rsidP="00E52F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52FB6" w:rsidRPr="00F837BA" w14:paraId="7BA14725" w14:textId="77777777" w:rsidTr="001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BF8C640" w14:textId="543A2261" w:rsidR="00E52FB6" w:rsidRPr="00F837BA" w:rsidRDefault="00E52FB6" w:rsidP="00E52FB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  <w:r w:rsidRPr="00F837BA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147A07" w:rsidRPr="00F837BA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F</w:t>
            </w:r>
            <w:r w:rsidR="00147A07" w:rsidRPr="00F837BA">
              <w:rPr>
                <w:rFonts w:ascii="Times New Roman" w:eastAsia="宋体" w:hAnsi="Times New Roman" w:cs="Times New Roman" w:hint="eastAsia"/>
                <w:b w:val="0"/>
                <w:color w:val="000000" w:themeColor="text1"/>
                <w:kern w:val="0"/>
                <w:sz w:val="20"/>
                <w:szCs w:val="20"/>
              </w:rPr>
              <w:t>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1DA7903" w14:textId="1FA5D41E" w:rsidR="00E52FB6" w:rsidRPr="00F837BA" w:rsidRDefault="00E52FB6" w:rsidP="00E52FB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37BA">
              <w:rPr>
                <w:rFonts w:ascii="Times New Roman" w:hAnsi="Times New Roman" w:cs="Times New Roman"/>
                <w:sz w:val="20"/>
                <w:szCs w:val="20"/>
              </w:rPr>
              <w:t>478 (6.9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5615A47" w14:textId="7F79864C" w:rsidR="00E52FB6" w:rsidRPr="00F837BA" w:rsidRDefault="00E52FB6" w:rsidP="00E52F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37B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47A07" w:rsidRPr="00F837BA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F837B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147A07" w:rsidRPr="00F837BA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F837BA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147A07" w:rsidRPr="00F837BA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F837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2D14F1A" w14:textId="269919D2" w:rsidR="00E52FB6" w:rsidRPr="00F837BA" w:rsidRDefault="00E52FB6" w:rsidP="00E52F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37B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47A07" w:rsidRPr="00F837BA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F837BA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147A07" w:rsidRPr="00F837BA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Pr="00F837BA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147A07" w:rsidRPr="00F837BA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F837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2D47536" w14:textId="77777777" w:rsidR="00E52FB6" w:rsidRPr="00F837BA" w:rsidRDefault="00E52FB6" w:rsidP="00E52F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3BBAFCBC" w14:textId="63327144" w:rsidR="00E52FB6" w:rsidRPr="00F837BA" w:rsidRDefault="00147A07" w:rsidP="004304B4">
      <w:pPr>
        <w:rPr>
          <w:rFonts w:ascii="Times New Roman" w:hAnsi="Times New Roman" w:cs="Times New Roman"/>
          <w:sz w:val="20"/>
          <w:szCs w:val="20"/>
        </w:rPr>
      </w:pPr>
      <w:r w:rsidRPr="00F837BA">
        <w:rPr>
          <w:rFonts w:ascii="Times New Roman" w:hAnsi="Times New Roman" w:cs="Times New Roman"/>
          <w:sz w:val="20"/>
          <w:szCs w:val="20"/>
        </w:rPr>
        <w:t>OR: Odds ratios; CI: confidence interval</w:t>
      </w:r>
      <w:r w:rsidR="00E24D55" w:rsidRPr="00F837BA">
        <w:rPr>
          <w:rFonts w:ascii="Times New Roman" w:hAnsi="Times New Roman" w:cs="Times New Roman" w:hint="eastAsia"/>
          <w:sz w:val="20"/>
          <w:szCs w:val="20"/>
        </w:rPr>
        <w:t>.</w:t>
      </w:r>
    </w:p>
    <w:p w14:paraId="2425EC39" w14:textId="472E5B75" w:rsidR="00E24D55" w:rsidRPr="00E64947" w:rsidRDefault="00E24D55" w:rsidP="004304B4">
      <w:pPr>
        <w:rPr>
          <w:rFonts w:ascii="Times New Roman" w:hAnsi="Times New Roman" w:cs="Times New Roman"/>
          <w:sz w:val="20"/>
          <w:szCs w:val="20"/>
        </w:rPr>
      </w:pPr>
      <w:r w:rsidRPr="00F837BA">
        <w:rPr>
          <w:rFonts w:ascii="Times New Roman" w:hAnsi="Times New Roman" w:cs="Times New Roman"/>
          <w:sz w:val="20"/>
          <w:szCs w:val="20"/>
        </w:rPr>
        <w:t xml:space="preserve">Note: Model adjusted for the same covariates as in model 3 (Table </w:t>
      </w:r>
      <w:r w:rsidR="009A14F5" w:rsidRPr="00F837BA">
        <w:rPr>
          <w:rFonts w:ascii="Times New Roman" w:hAnsi="Times New Roman" w:cs="Times New Roman"/>
          <w:sz w:val="20"/>
          <w:szCs w:val="20"/>
        </w:rPr>
        <w:t>4</w:t>
      </w:r>
      <w:r w:rsidRPr="00F837BA">
        <w:rPr>
          <w:rFonts w:ascii="Times New Roman" w:hAnsi="Times New Roman" w:cs="Times New Roman"/>
          <w:sz w:val="20"/>
          <w:szCs w:val="20"/>
        </w:rPr>
        <w:t>).</w:t>
      </w:r>
      <w:bookmarkStart w:id="0" w:name="_GoBack"/>
      <w:bookmarkEnd w:id="0"/>
    </w:p>
    <w:sectPr w:rsidR="00E24D55" w:rsidRPr="00E649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B2681C" w14:textId="77777777" w:rsidR="00D11EAF" w:rsidRDefault="00D11EAF" w:rsidP="00566331">
      <w:r>
        <w:separator/>
      </w:r>
    </w:p>
  </w:endnote>
  <w:endnote w:type="continuationSeparator" w:id="0">
    <w:p w14:paraId="3971AB47" w14:textId="77777777" w:rsidR="00D11EAF" w:rsidRDefault="00D11EAF" w:rsidP="005663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35B5A0" w14:textId="77777777" w:rsidR="00D11EAF" w:rsidRDefault="00D11EAF" w:rsidP="00566331">
      <w:r>
        <w:separator/>
      </w:r>
    </w:p>
  </w:footnote>
  <w:footnote w:type="continuationSeparator" w:id="0">
    <w:p w14:paraId="52009340" w14:textId="77777777" w:rsidR="00D11EAF" w:rsidRDefault="00D11EAF" w:rsidP="005663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2MDEyMzMxNjQxNDFW0lEKTi0uzszPAykwrgUAIm+PLiwAAAA="/>
  </w:docVars>
  <w:rsids>
    <w:rsidRoot w:val="009673A2"/>
    <w:rsid w:val="000404DB"/>
    <w:rsid w:val="000F0DCF"/>
    <w:rsid w:val="00112C86"/>
    <w:rsid w:val="00147A07"/>
    <w:rsid w:val="00164DFD"/>
    <w:rsid w:val="001809D1"/>
    <w:rsid w:val="003B2A12"/>
    <w:rsid w:val="004304B4"/>
    <w:rsid w:val="005068CC"/>
    <w:rsid w:val="00552A53"/>
    <w:rsid w:val="00566331"/>
    <w:rsid w:val="00594A4E"/>
    <w:rsid w:val="00627323"/>
    <w:rsid w:val="006A0500"/>
    <w:rsid w:val="00740D30"/>
    <w:rsid w:val="00787944"/>
    <w:rsid w:val="007A4345"/>
    <w:rsid w:val="007C3437"/>
    <w:rsid w:val="008D661D"/>
    <w:rsid w:val="00953AA8"/>
    <w:rsid w:val="009673A2"/>
    <w:rsid w:val="009A14F5"/>
    <w:rsid w:val="009B451D"/>
    <w:rsid w:val="00A17CA1"/>
    <w:rsid w:val="00A247C0"/>
    <w:rsid w:val="00B92DEC"/>
    <w:rsid w:val="00C45FD8"/>
    <w:rsid w:val="00C537B5"/>
    <w:rsid w:val="00C60893"/>
    <w:rsid w:val="00D11EAF"/>
    <w:rsid w:val="00D3241F"/>
    <w:rsid w:val="00DE09C2"/>
    <w:rsid w:val="00E24D55"/>
    <w:rsid w:val="00E40A20"/>
    <w:rsid w:val="00E52FB6"/>
    <w:rsid w:val="00E64947"/>
    <w:rsid w:val="00ED4553"/>
    <w:rsid w:val="00F837BA"/>
    <w:rsid w:val="550C2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E8AF02"/>
  <w15:docId w15:val="{9FC57D29-5690-45B4-943A-55638AD7A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5663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633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63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6331"/>
    <w:rPr>
      <w:rFonts w:asciiTheme="minorHAnsi" w:eastAsiaTheme="minorEastAsia" w:hAnsiTheme="minorHAnsi" w:cstheme="minorBidi"/>
      <w:kern w:val="2"/>
      <w:sz w:val="18"/>
      <w:szCs w:val="18"/>
    </w:rPr>
  </w:style>
  <w:style w:type="table" w:customStyle="1" w:styleId="11">
    <w:name w:val="无格式表格 11"/>
    <w:basedOn w:val="a1"/>
    <w:uiPriority w:val="41"/>
    <w:qFormat/>
    <w:rsid w:val="00E52FB6"/>
    <w:rPr>
      <w:rFonts w:asciiTheme="minorHAnsi" w:eastAsiaTheme="minorEastAsia" w:hAnsiTheme="minorHAnsi" w:cstheme="minorBid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谢 国波</dc:creator>
  <cp:lastModifiedBy>Buke</cp:lastModifiedBy>
  <cp:revision>5</cp:revision>
  <dcterms:created xsi:type="dcterms:W3CDTF">2022-03-30T14:07:00Z</dcterms:created>
  <dcterms:modified xsi:type="dcterms:W3CDTF">2022-05-18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